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01D5E" w14:textId="3DF2FC02" w:rsidR="00BA7E7A" w:rsidRPr="00796CA5" w:rsidRDefault="004135EB" w:rsidP="00796CA5">
      <w:pPr>
        <w:pStyle w:val="Bezodstpw"/>
        <w:tabs>
          <w:tab w:val="left" w:pos="0"/>
          <w:tab w:val="left" w:pos="1560"/>
        </w:tabs>
        <w:spacing w:line="480" w:lineRule="auto"/>
        <w:contextualSpacing/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</w:pPr>
      <w:r w:rsidRPr="00796CA5"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  <w:t xml:space="preserve">Participant </w:t>
      </w:r>
      <w:proofErr w:type="gramStart"/>
      <w:r w:rsidRPr="00796CA5"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  <w:t>No</w:t>
      </w:r>
      <w:r w:rsidR="00BA7E7A" w:rsidRPr="00796CA5"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  <w:t>:_</w:t>
      </w:r>
      <w:proofErr w:type="gramEnd"/>
      <w:r w:rsidR="00BA7E7A" w:rsidRPr="00796CA5">
        <w:rPr>
          <w:rStyle w:val="Uwydatnienie"/>
          <w:rFonts w:cstheme="minorHAnsi"/>
          <w:b/>
          <w:bCs/>
          <w:i w:val="0"/>
          <w:sz w:val="24"/>
          <w:szCs w:val="24"/>
          <w:lang w:val="en-US"/>
        </w:rPr>
        <w:t>_______________________</w:t>
      </w:r>
    </w:p>
    <w:p w14:paraId="3563667B" w14:textId="1AC91A15" w:rsidR="00BA7E7A" w:rsidRPr="00796CA5" w:rsidRDefault="004135EB" w:rsidP="00796CA5">
      <w:pPr>
        <w:pStyle w:val="Bezodstpw"/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Age</w:t>
      </w:r>
      <w:r w:rsidR="00BA7E7A" w:rsidRPr="00796CA5">
        <w:rPr>
          <w:rFonts w:cstheme="minorHAnsi"/>
          <w:sz w:val="24"/>
          <w:szCs w:val="24"/>
          <w:lang w:val="en-US"/>
        </w:rPr>
        <w:t>: _______________</w:t>
      </w:r>
      <w:r w:rsidR="0041542F" w:rsidRPr="00796CA5">
        <w:rPr>
          <w:rFonts w:cstheme="minorHAnsi"/>
          <w:sz w:val="24"/>
          <w:szCs w:val="24"/>
          <w:lang w:val="en-US"/>
        </w:rPr>
        <w:tab/>
      </w:r>
      <w:r w:rsidRPr="00796CA5">
        <w:rPr>
          <w:rFonts w:cstheme="minorHAnsi"/>
          <w:sz w:val="24"/>
          <w:szCs w:val="24"/>
          <w:lang w:val="en-US"/>
        </w:rPr>
        <w:t>Gender</w:t>
      </w:r>
      <w:r w:rsidR="0041542F" w:rsidRPr="00796CA5">
        <w:rPr>
          <w:rFonts w:cstheme="minorHAnsi"/>
          <w:sz w:val="24"/>
          <w:szCs w:val="24"/>
          <w:lang w:val="en-US"/>
        </w:rPr>
        <w:t xml:space="preserve">:    </w:t>
      </w:r>
    </w:p>
    <w:p w14:paraId="3EDF33AC" w14:textId="20F6BF4A" w:rsidR="0041542F" w:rsidRPr="00796CA5" w:rsidRDefault="004135EB" w:rsidP="00796CA5">
      <w:pPr>
        <w:pStyle w:val="Bezodstpw"/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  <w:r w:rsidRPr="00796CA5">
        <w:rPr>
          <w:rFonts w:cstheme="minorHAnsi"/>
          <w:sz w:val="24"/>
          <w:szCs w:val="24"/>
          <w:lang w:val="en-US"/>
        </w:rPr>
        <w:t>Residency _______</w:t>
      </w:r>
      <w:r w:rsidR="002E0614" w:rsidRPr="00796CA5">
        <w:rPr>
          <w:rFonts w:cstheme="minorHAnsi"/>
          <w:sz w:val="24"/>
          <w:szCs w:val="24"/>
          <w:lang w:val="en-US"/>
        </w:rPr>
        <w:t xml:space="preserve">________/ </w:t>
      </w:r>
      <w:proofErr w:type="gramStart"/>
      <w:r w:rsidR="00246D21" w:rsidRPr="00796CA5">
        <w:rPr>
          <w:rFonts w:cstheme="minorHAnsi"/>
          <w:sz w:val="24"/>
          <w:szCs w:val="24"/>
          <w:lang w:val="en-US"/>
        </w:rPr>
        <w:t>year</w:t>
      </w:r>
      <w:r w:rsidR="00BA7E7A" w:rsidRPr="00796CA5">
        <w:rPr>
          <w:rFonts w:cstheme="minorHAnsi"/>
          <w:sz w:val="24"/>
          <w:szCs w:val="24"/>
          <w:lang w:val="en-US"/>
        </w:rPr>
        <w:t>:_</w:t>
      </w:r>
      <w:proofErr w:type="gramEnd"/>
      <w:r w:rsidR="00BA7E7A" w:rsidRPr="00796CA5">
        <w:rPr>
          <w:rFonts w:cstheme="minorHAnsi"/>
          <w:sz w:val="24"/>
          <w:szCs w:val="24"/>
          <w:lang w:val="en-US"/>
        </w:rPr>
        <w:t>_______</w:t>
      </w:r>
    </w:p>
    <w:p w14:paraId="04495E01" w14:textId="43486B1C" w:rsidR="0041542F" w:rsidRPr="00796CA5" w:rsidRDefault="0041542F" w:rsidP="00796CA5">
      <w:pPr>
        <w:pStyle w:val="Bezodstpw"/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</w:p>
    <w:p w14:paraId="0BFF6F2A" w14:textId="5B0933DE" w:rsidR="002F237C" w:rsidRDefault="002F237C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b/>
          <w:sz w:val="24"/>
          <w:szCs w:val="24"/>
          <w:lang w:val="en-US"/>
        </w:rPr>
      </w:pPr>
      <w:r w:rsidRPr="00796CA5">
        <w:rPr>
          <w:rFonts w:cstheme="minorHAnsi"/>
          <w:b/>
          <w:sz w:val="24"/>
          <w:szCs w:val="24"/>
          <w:lang w:val="en-US"/>
        </w:rPr>
        <w:t xml:space="preserve">Please state your position regarding following statements using </w:t>
      </w:r>
      <w:r w:rsidR="00F47692">
        <w:rPr>
          <w:rFonts w:cstheme="minorHAnsi"/>
          <w:b/>
          <w:sz w:val="24"/>
          <w:szCs w:val="24"/>
          <w:lang w:val="en-US"/>
        </w:rPr>
        <w:t xml:space="preserve">0 (no skill) </w:t>
      </w:r>
      <w:bookmarkStart w:id="0" w:name="_GoBack"/>
      <w:bookmarkEnd w:id="0"/>
      <w:r w:rsidR="00A3308E" w:rsidRPr="00796CA5">
        <w:rPr>
          <w:rFonts w:cstheme="minorHAnsi"/>
          <w:b/>
          <w:sz w:val="24"/>
          <w:szCs w:val="24"/>
          <w:lang w:val="en-US"/>
        </w:rPr>
        <w:t xml:space="preserve">to </w:t>
      </w:r>
      <w:r w:rsidR="00F47692">
        <w:rPr>
          <w:rFonts w:cstheme="minorHAnsi"/>
          <w:b/>
          <w:sz w:val="24"/>
          <w:szCs w:val="24"/>
          <w:lang w:val="en-US"/>
        </w:rPr>
        <w:t>10</w:t>
      </w:r>
      <w:r w:rsidRPr="00796CA5">
        <w:rPr>
          <w:rFonts w:cstheme="minorHAnsi"/>
          <w:b/>
          <w:sz w:val="24"/>
          <w:szCs w:val="24"/>
          <w:lang w:val="en-US"/>
        </w:rPr>
        <w:t xml:space="preserve"> </w:t>
      </w:r>
      <w:r w:rsidR="00F47692">
        <w:rPr>
          <w:rFonts w:cstheme="minorHAnsi"/>
          <w:b/>
          <w:sz w:val="24"/>
          <w:szCs w:val="24"/>
          <w:lang w:val="en-US"/>
        </w:rPr>
        <w:t xml:space="preserve">(proficient in skill) </w:t>
      </w:r>
      <w:r w:rsidRPr="00796CA5">
        <w:rPr>
          <w:rFonts w:cstheme="minorHAnsi"/>
          <w:b/>
          <w:sz w:val="24"/>
          <w:szCs w:val="24"/>
          <w:lang w:val="en-US"/>
        </w:rPr>
        <w:t>scale.</w:t>
      </w:r>
    </w:p>
    <w:p w14:paraId="7AF6734C" w14:textId="7E9D4595" w:rsidR="00B55167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color w:val="000000" w:themeColor="text1"/>
          <w:lang w:val="en-US"/>
        </w:rPr>
      </w:pPr>
      <w:r w:rsidRPr="00DB0EAE">
        <w:rPr>
          <w:color w:val="000000" w:themeColor="text1"/>
          <w:lang w:val="en-US"/>
        </w:rPr>
        <w:t>Evaluation of development according to Tanner stage</w:t>
      </w:r>
    </w:p>
    <w:p w14:paraId="7283543F" w14:textId="52D2260E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Assessment of adult female vulvar morphology</w:t>
      </w:r>
    </w:p>
    <w:p w14:paraId="630AC199" w14:textId="7C01B8F8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Assessment of adolescent vulvar morphology</w:t>
      </w:r>
    </w:p>
    <w:p w14:paraId="6921FA0D" w14:textId="39007353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Assessment of child vulvar morphology</w:t>
      </w:r>
    </w:p>
    <w:p w14:paraId="6155182F" w14:textId="3BAE237D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Assessment of clitoral morphology in a PAG patient</w:t>
      </w:r>
    </w:p>
    <w:p w14:paraId="22944F2C" w14:textId="30951E57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Pelvic examination in an adult female</w:t>
      </w:r>
    </w:p>
    <w:p w14:paraId="63B9BD9B" w14:textId="4B09B677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Pelvic examination in an adolescent</w:t>
      </w:r>
    </w:p>
    <w:p w14:paraId="4EA9E053" w14:textId="2D2F2E3A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Pelvic exam of the girl below 12 years of age</w:t>
      </w:r>
    </w:p>
    <w:p w14:paraId="060D31A1" w14:textId="07B86CA6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Sampling of vaginal secretion for microbiology testing in an adult female</w:t>
      </w:r>
    </w:p>
    <w:p w14:paraId="492CD7CC" w14:textId="47BD6D76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Sampling of vaginal secretion for microbiology testing in an adolescent</w:t>
      </w:r>
    </w:p>
    <w:p w14:paraId="491D2826" w14:textId="4CD7E025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Sampling of vaginal secretion for microbiology testing in a child</w:t>
      </w:r>
    </w:p>
    <w:p w14:paraId="10BED94A" w14:textId="0433F614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Vaginal lavage for removing foreign body</w:t>
      </w:r>
    </w:p>
    <w:p w14:paraId="5874208D" w14:textId="4723EEAC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Communication with adolescent patient</w:t>
      </w:r>
    </w:p>
    <w:p w14:paraId="48882229" w14:textId="6B8ED9C2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lang w:val="en-US"/>
        </w:rPr>
      </w:pPr>
      <w:r w:rsidRPr="00DB0EAE">
        <w:rPr>
          <w:lang w:val="en-US"/>
        </w:rPr>
        <w:t>Communication with the child</w:t>
      </w:r>
    </w:p>
    <w:p w14:paraId="6244DF0F" w14:textId="072E3EC2" w:rsidR="00DB0EAE" w:rsidRPr="00DB0EAE" w:rsidRDefault="00DB0EAE" w:rsidP="00DB0EAE">
      <w:pPr>
        <w:pStyle w:val="Akapitzlist"/>
        <w:numPr>
          <w:ilvl w:val="0"/>
          <w:numId w:val="4"/>
        </w:numPr>
        <w:tabs>
          <w:tab w:val="left" w:pos="0"/>
          <w:tab w:val="left" w:pos="1560"/>
        </w:tabs>
        <w:spacing w:line="480" w:lineRule="auto"/>
        <w:rPr>
          <w:rFonts w:cstheme="minorHAnsi"/>
          <w:sz w:val="24"/>
          <w:szCs w:val="24"/>
          <w:lang w:val="en-US"/>
        </w:rPr>
      </w:pPr>
      <w:r w:rsidRPr="00DB0EAE">
        <w:rPr>
          <w:lang w:val="en-US"/>
        </w:rPr>
        <w:t>Global assessment of skills in PAG examination</w:t>
      </w:r>
    </w:p>
    <w:p w14:paraId="2DBF9851" w14:textId="77777777" w:rsidR="006E366D" w:rsidRPr="00796CA5" w:rsidRDefault="006E366D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</w:p>
    <w:p w14:paraId="0EB365D2" w14:textId="3BDA7322" w:rsidR="006B0BCF" w:rsidRPr="00796CA5" w:rsidRDefault="006B0BCF" w:rsidP="00796CA5">
      <w:pPr>
        <w:tabs>
          <w:tab w:val="left" w:pos="0"/>
          <w:tab w:val="left" w:pos="1560"/>
        </w:tabs>
        <w:spacing w:line="480" w:lineRule="auto"/>
        <w:contextualSpacing/>
        <w:rPr>
          <w:rFonts w:cstheme="minorHAnsi"/>
          <w:sz w:val="24"/>
          <w:szCs w:val="24"/>
          <w:lang w:val="en-US"/>
        </w:rPr>
      </w:pPr>
    </w:p>
    <w:sectPr w:rsidR="006B0BCF" w:rsidRPr="00796CA5" w:rsidSect="0062212A">
      <w:footerReference w:type="even" r:id="rId7"/>
      <w:footerReference w:type="default" r:id="rId8"/>
      <w:pgSz w:w="11906" w:h="16838"/>
      <w:pgMar w:top="851" w:right="70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E826B" w14:textId="77777777" w:rsidR="002E1E00" w:rsidRDefault="002E1E00" w:rsidP="009C620F">
      <w:pPr>
        <w:spacing w:after="0" w:line="240" w:lineRule="auto"/>
      </w:pPr>
      <w:r>
        <w:separator/>
      </w:r>
    </w:p>
  </w:endnote>
  <w:endnote w:type="continuationSeparator" w:id="0">
    <w:p w14:paraId="51D07FDA" w14:textId="77777777" w:rsidR="002E1E00" w:rsidRDefault="002E1E00" w:rsidP="009C6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</w:rPr>
      <w:id w:val="-2143184662"/>
      <w:docPartObj>
        <w:docPartGallery w:val="Page Numbers (Bottom of Page)"/>
        <w:docPartUnique/>
      </w:docPartObj>
    </w:sdtPr>
    <w:sdtContent>
      <w:p w14:paraId="242C315E" w14:textId="08131612" w:rsidR="00796CA5" w:rsidRDefault="00796CA5" w:rsidP="00EB1E2F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12B77C67" w14:textId="77777777" w:rsidR="00796CA5" w:rsidRDefault="00796CA5" w:rsidP="00796CA5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strony"/>
      </w:rPr>
      <w:id w:val="-636411698"/>
      <w:docPartObj>
        <w:docPartGallery w:val="Page Numbers (Bottom of Page)"/>
        <w:docPartUnique/>
      </w:docPartObj>
    </w:sdtPr>
    <w:sdtContent>
      <w:p w14:paraId="484A6AC2" w14:textId="4B5B7F5C" w:rsidR="00796CA5" w:rsidRDefault="00796CA5" w:rsidP="00EB1E2F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44C85135" w14:textId="63EA1824" w:rsidR="006803D0" w:rsidRDefault="006803D0" w:rsidP="00796CA5">
    <w:pPr>
      <w:pStyle w:val="Stopka"/>
      <w:ind w:right="360"/>
      <w:jc w:val="center"/>
    </w:pPr>
  </w:p>
  <w:p w14:paraId="53E026EF" w14:textId="77777777" w:rsidR="006803D0" w:rsidRDefault="006803D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8E925" w14:textId="77777777" w:rsidR="002E1E00" w:rsidRDefault="002E1E00" w:rsidP="009C620F">
      <w:pPr>
        <w:spacing w:after="0" w:line="240" w:lineRule="auto"/>
      </w:pPr>
      <w:r>
        <w:separator/>
      </w:r>
    </w:p>
  </w:footnote>
  <w:footnote w:type="continuationSeparator" w:id="0">
    <w:p w14:paraId="4072F010" w14:textId="77777777" w:rsidR="002E1E00" w:rsidRDefault="002E1E00" w:rsidP="009C62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4B119E"/>
    <w:multiLevelType w:val="hybridMultilevel"/>
    <w:tmpl w:val="F7BA541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986BA0"/>
    <w:multiLevelType w:val="hybridMultilevel"/>
    <w:tmpl w:val="6C5C61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C93EFD"/>
    <w:multiLevelType w:val="hybridMultilevel"/>
    <w:tmpl w:val="850A5390"/>
    <w:lvl w:ilvl="0" w:tplc="E20CA6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18A142F"/>
    <w:multiLevelType w:val="hybridMultilevel"/>
    <w:tmpl w:val="FCFA94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94"/>
    <w:rsid w:val="000504CD"/>
    <w:rsid w:val="00072531"/>
    <w:rsid w:val="000A2BAF"/>
    <w:rsid w:val="000C2011"/>
    <w:rsid w:val="00105525"/>
    <w:rsid w:val="00111C58"/>
    <w:rsid w:val="0013239C"/>
    <w:rsid w:val="00170E3C"/>
    <w:rsid w:val="001E5145"/>
    <w:rsid w:val="002340C1"/>
    <w:rsid w:val="00243048"/>
    <w:rsid w:val="00246D21"/>
    <w:rsid w:val="002836E3"/>
    <w:rsid w:val="002956E7"/>
    <w:rsid w:val="002A58CC"/>
    <w:rsid w:val="002E0614"/>
    <w:rsid w:val="002E1E00"/>
    <w:rsid w:val="002F237C"/>
    <w:rsid w:val="002F61FB"/>
    <w:rsid w:val="00352BC9"/>
    <w:rsid w:val="003A1F99"/>
    <w:rsid w:val="003D18A5"/>
    <w:rsid w:val="003D1BEA"/>
    <w:rsid w:val="003F7822"/>
    <w:rsid w:val="004135EB"/>
    <w:rsid w:val="0041542F"/>
    <w:rsid w:val="004162D2"/>
    <w:rsid w:val="0042499F"/>
    <w:rsid w:val="004579AE"/>
    <w:rsid w:val="00457DA0"/>
    <w:rsid w:val="00462F35"/>
    <w:rsid w:val="00492B01"/>
    <w:rsid w:val="00502470"/>
    <w:rsid w:val="00527E29"/>
    <w:rsid w:val="005538AD"/>
    <w:rsid w:val="005623FE"/>
    <w:rsid w:val="005841BD"/>
    <w:rsid w:val="005E5294"/>
    <w:rsid w:val="005E7457"/>
    <w:rsid w:val="005F3F83"/>
    <w:rsid w:val="00604D31"/>
    <w:rsid w:val="0061343F"/>
    <w:rsid w:val="0062212A"/>
    <w:rsid w:val="00634EE9"/>
    <w:rsid w:val="006470DD"/>
    <w:rsid w:val="0067172E"/>
    <w:rsid w:val="006803D0"/>
    <w:rsid w:val="006B0BCF"/>
    <w:rsid w:val="006B27BB"/>
    <w:rsid w:val="006E366D"/>
    <w:rsid w:val="007004EC"/>
    <w:rsid w:val="007278F2"/>
    <w:rsid w:val="007450E4"/>
    <w:rsid w:val="00751E2D"/>
    <w:rsid w:val="00752E65"/>
    <w:rsid w:val="00763831"/>
    <w:rsid w:val="007900C4"/>
    <w:rsid w:val="00790193"/>
    <w:rsid w:val="00796CA5"/>
    <w:rsid w:val="007A0762"/>
    <w:rsid w:val="007C6C3C"/>
    <w:rsid w:val="007D67D7"/>
    <w:rsid w:val="007E5E31"/>
    <w:rsid w:val="00802617"/>
    <w:rsid w:val="00824747"/>
    <w:rsid w:val="008F7691"/>
    <w:rsid w:val="00901E87"/>
    <w:rsid w:val="009355C2"/>
    <w:rsid w:val="00964A32"/>
    <w:rsid w:val="0096658E"/>
    <w:rsid w:val="009B53A6"/>
    <w:rsid w:val="009C620F"/>
    <w:rsid w:val="009E7A9F"/>
    <w:rsid w:val="00A21340"/>
    <w:rsid w:val="00A3308E"/>
    <w:rsid w:val="00A50DB4"/>
    <w:rsid w:val="00A7545C"/>
    <w:rsid w:val="00AE55A0"/>
    <w:rsid w:val="00AF47F6"/>
    <w:rsid w:val="00AF7736"/>
    <w:rsid w:val="00B0358F"/>
    <w:rsid w:val="00B47C98"/>
    <w:rsid w:val="00B55167"/>
    <w:rsid w:val="00B63517"/>
    <w:rsid w:val="00B72E9A"/>
    <w:rsid w:val="00B76C35"/>
    <w:rsid w:val="00B967AF"/>
    <w:rsid w:val="00BA449D"/>
    <w:rsid w:val="00BA5EB2"/>
    <w:rsid w:val="00BA7E7A"/>
    <w:rsid w:val="00C353BF"/>
    <w:rsid w:val="00C429E5"/>
    <w:rsid w:val="00D24632"/>
    <w:rsid w:val="00D305ED"/>
    <w:rsid w:val="00D33A31"/>
    <w:rsid w:val="00D456E7"/>
    <w:rsid w:val="00D86F29"/>
    <w:rsid w:val="00DB0EAE"/>
    <w:rsid w:val="00E02202"/>
    <w:rsid w:val="00E21790"/>
    <w:rsid w:val="00ED63C5"/>
    <w:rsid w:val="00EF16EB"/>
    <w:rsid w:val="00F01468"/>
    <w:rsid w:val="00F47692"/>
    <w:rsid w:val="00F74B88"/>
    <w:rsid w:val="00FD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131A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9C62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C620F"/>
  </w:style>
  <w:style w:type="paragraph" w:styleId="Stopka">
    <w:name w:val="footer"/>
    <w:basedOn w:val="Normalny"/>
    <w:link w:val="StopkaZnak"/>
    <w:uiPriority w:val="99"/>
    <w:unhideWhenUsed/>
    <w:rsid w:val="009C62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C620F"/>
  </w:style>
  <w:style w:type="paragraph" w:styleId="Bezodstpw">
    <w:name w:val="No Spacing"/>
    <w:uiPriority w:val="1"/>
    <w:qFormat/>
    <w:rsid w:val="00AE55A0"/>
    <w:pPr>
      <w:spacing w:after="0" w:line="240" w:lineRule="auto"/>
    </w:pPr>
  </w:style>
  <w:style w:type="table" w:styleId="Tabela-Siatka">
    <w:name w:val="Table Grid"/>
    <w:basedOn w:val="Standardowy"/>
    <w:uiPriority w:val="59"/>
    <w:rsid w:val="00AE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BA7E7A"/>
    <w:rPr>
      <w:i/>
      <w:iCs/>
    </w:rPr>
  </w:style>
  <w:style w:type="paragraph" w:styleId="Akapitzlist">
    <w:name w:val="List Paragraph"/>
    <w:basedOn w:val="Normalny"/>
    <w:uiPriority w:val="34"/>
    <w:qFormat/>
    <w:rsid w:val="00BA7E7A"/>
    <w:pPr>
      <w:ind w:left="720"/>
      <w:contextualSpacing/>
    </w:pPr>
  </w:style>
  <w:style w:type="character" w:styleId="Numerstrony">
    <w:name w:val="page number"/>
    <w:basedOn w:val="Domylnaczcionkaakapitu"/>
    <w:uiPriority w:val="99"/>
    <w:semiHidden/>
    <w:unhideWhenUsed/>
    <w:rsid w:val="00796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H</dc:creator>
  <cp:lastModifiedBy>Anna Torres</cp:lastModifiedBy>
  <cp:revision>6</cp:revision>
  <dcterms:created xsi:type="dcterms:W3CDTF">2019-11-14T18:09:00Z</dcterms:created>
  <dcterms:modified xsi:type="dcterms:W3CDTF">2019-11-14T18:16:00Z</dcterms:modified>
</cp:coreProperties>
</file>